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9CEFA" w14:textId="7F4FCC1E" w:rsidR="007C2E57" w:rsidRPr="007C2E57" w:rsidRDefault="007C2E57" w:rsidP="007C2E57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13374B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S3</w:t>
      </w:r>
      <w:r w:rsidRPr="0013374B">
        <w:rPr>
          <w:rFonts w:asciiTheme="minorHAnsi" w:hAnsiTheme="minorHAnsi" w:cstheme="minorHAnsi"/>
          <w:b/>
          <w:bCs/>
          <w:lang w:val="en-US"/>
        </w:rPr>
        <w:t>. Multilevel Regression Results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68"/>
        <w:gridCol w:w="993"/>
        <w:gridCol w:w="1417"/>
        <w:gridCol w:w="1418"/>
        <w:gridCol w:w="1417"/>
        <w:gridCol w:w="1559"/>
      </w:tblGrid>
      <w:tr w:rsidR="00645F1A" w:rsidRPr="002638CB" w14:paraId="7F468A28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9C673DA" w14:textId="77777777" w:rsidR="00645F1A" w:rsidRPr="002638CB" w:rsidRDefault="00645F1A" w:rsidP="005706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D5750AE" w14:textId="77777777" w:rsidR="00645F1A" w:rsidRPr="002638CB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  <w:r w:rsidRPr="002638CB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acute care at first visit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BEFEED" w14:textId="77777777" w:rsidR="00645F1A" w:rsidRPr="002638CB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  <w:r w:rsidRPr="002638CB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ourse of the episode of care</w:t>
            </w:r>
          </w:p>
        </w:tc>
      </w:tr>
      <w:tr w:rsidR="00645F1A" w:rsidRPr="002638CB" w14:paraId="13FE6429" w14:textId="77777777" w:rsidTr="00A732AA">
        <w:trPr>
          <w:trHeight w:val="283"/>
        </w:trPr>
        <w:tc>
          <w:tcPr>
            <w:tcW w:w="3261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02F2C59" w14:textId="77777777" w:rsidR="00645F1A" w:rsidRPr="002638CB" w:rsidRDefault="00645F1A" w:rsidP="005706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CC52A13" w14:textId="77777777" w:rsidR="00645F1A" w:rsidRPr="002638CB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2EBE946" w14:textId="77777777" w:rsidR="00645F1A" w:rsidRPr="002638CB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  <w:r w:rsidRPr="002638CB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ame-day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5F61227B" w14:textId="77777777" w:rsidR="00645F1A" w:rsidRPr="002638CB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  <w:r w:rsidRPr="002638CB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3 days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2C74B2DC" w14:textId="77777777" w:rsidR="00645F1A" w:rsidRPr="002638CB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US"/>
              </w:rPr>
            </w:pPr>
            <w:r w:rsidRPr="002638CB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2 weeks</w:t>
            </w:r>
          </w:p>
        </w:tc>
      </w:tr>
      <w:tr w:rsidR="00645F1A" w:rsidRPr="00137BD8" w14:paraId="50D9CCAA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54240" w14:textId="77777777" w:rsidR="00645F1A" w:rsidRPr="0091628C" w:rsidRDefault="00645F1A" w:rsidP="00912A1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m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B646B" w14:textId="5AE2E796" w:rsidR="00645F1A" w:rsidRPr="0091628C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Lo</w:t>
            </w:r>
            <w:r w:rsidR="00F07434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g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it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</w:r>
            <w:r w:rsidRPr="0091628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(1: acute,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91628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: elective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A84E8A" w14:textId="77777777" w:rsidR="00645F1A" w:rsidRPr="0091628C" w:rsidRDefault="00645F1A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dered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Logit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</w:r>
            <w:r w:rsidRPr="0091628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: no</w:t>
            </w:r>
            <w:r w:rsidRPr="003361B0">
              <w:rPr>
                <w:lang w:val="en-US"/>
              </w:rPr>
              <w:t xml:space="preserve"> </w:t>
            </w:r>
            <w:r w:rsidRPr="00AE591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dditional</w:t>
            </w:r>
            <w:r w:rsidRPr="0091628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health service consu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  <w:r w:rsidRPr="0091628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tion, 2: visit in practice, 3: referral to specialist, 4: hospitalization)</w:t>
            </w:r>
          </w:p>
        </w:tc>
      </w:tr>
      <w:tr w:rsidR="004D7D04" w:rsidRPr="0091628C" w14:paraId="2C8019F8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C183DB" w14:textId="5A0A215F" w:rsidR="004D7D04" w:rsidRPr="0091628C" w:rsidRDefault="004D7D04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f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e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C0823CD" w14:textId="5CF8BD51" w:rsidR="004D7D04" w:rsidRPr="0091628C" w:rsidRDefault="004D7D04" w:rsidP="00561D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F52214C" w14:textId="77777777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CD458CC" w14:textId="77777777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14:paraId="495F4B12" w14:textId="77777777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67CFDDE2" w14:textId="77777777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8</w:t>
            </w:r>
          </w:p>
        </w:tc>
      </w:tr>
      <w:tr w:rsidR="004D7D04" w:rsidRPr="0091628C" w14:paraId="235EA35F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41214C0" w14:textId="77777777" w:rsidR="004D7D04" w:rsidRPr="0091628C" w:rsidRDefault="004D7D04" w:rsidP="00561D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9710407" w14:textId="277BF8F2" w:rsidR="004D7D04" w:rsidRPr="0091628C" w:rsidRDefault="004D7D04" w:rsidP="00561D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650100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FB45E95" w14:textId="521E954F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2154)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center"/>
          </w:tcPr>
          <w:p w14:paraId="159D2C09" w14:textId="7A52D37C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9AF07B2" w14:textId="56882971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AC71ADE" w14:textId="40AAB562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52)</w:t>
            </w:r>
          </w:p>
        </w:tc>
      </w:tr>
      <w:tr w:rsidR="004D7D04" w:rsidRPr="0091628C" w14:paraId="4417A1E2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DFC282A" w14:textId="77777777" w:rsidR="004D7D04" w:rsidRPr="0091628C" w:rsidRDefault="004D7D04" w:rsidP="00561D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D6901" w14:textId="498674C3" w:rsidR="004D7D04" w:rsidRPr="0091628C" w:rsidRDefault="004D7D04" w:rsidP="00561D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650100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21DA3" w14:textId="624A989D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97,1.01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37BAA0" w14:textId="62CDADDA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8,0.92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62FF5FBE" w14:textId="079376D7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92,0.95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7A08F122" w14:textId="3F42C623" w:rsidR="004D7D04" w:rsidRPr="0091628C" w:rsidRDefault="004D7D0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96,0.99]</w:t>
            </w:r>
          </w:p>
        </w:tc>
      </w:tr>
      <w:tr w:rsidR="00735A6B" w:rsidRPr="0091628C" w14:paraId="23889B1F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A30BE" w14:textId="77777777" w:rsidR="00735A6B" w:rsidRPr="0091628C" w:rsidRDefault="00735A6B" w:rsidP="00735A6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 xml:space="preserve">age (years, 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r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 xml:space="preserve">eference: </w:t>
            </w:r>
            <w:r w:rsidRPr="00C43750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0-6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CDA76" w14:textId="77777777" w:rsidR="00735A6B" w:rsidRPr="0091628C" w:rsidRDefault="00735A6B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F5E137" w14:textId="77777777" w:rsidR="00735A6B" w:rsidRPr="0091628C" w:rsidRDefault="00735A6B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CE0107" w14:textId="77777777" w:rsidR="00735A6B" w:rsidRPr="0091628C" w:rsidRDefault="00735A6B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0A41BD" w14:textId="77777777" w:rsidR="00735A6B" w:rsidRPr="0091628C" w:rsidRDefault="00735A6B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</w:tr>
      <w:tr w:rsidR="00094B29" w:rsidRPr="0091628C" w14:paraId="402254A8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190EBF4D" w14:textId="3207DE68" w:rsidR="00094B29" w:rsidRPr="0091628C" w:rsidRDefault="00094B29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7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4E9CDB0" w14:textId="4DCEA90A" w:rsidR="00094B29" w:rsidRPr="00F247FC" w:rsidRDefault="00094B29" w:rsidP="009936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84BC38" w14:textId="77777777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357DAC" w14:textId="77777777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22F458" w14:textId="77777777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04AB0A" w14:textId="77777777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69</w:t>
            </w:r>
          </w:p>
        </w:tc>
      </w:tr>
      <w:tr w:rsidR="00094B29" w:rsidRPr="0091628C" w14:paraId="65CD6E1D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FE69F7E" w14:textId="77777777" w:rsidR="00094B29" w:rsidRPr="0091628C" w:rsidRDefault="00094B29" w:rsidP="009936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00168973" w14:textId="340D5AF9" w:rsidR="00094B29" w:rsidRPr="00F247FC" w:rsidRDefault="00094B29" w:rsidP="009936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3C123" w14:textId="4217A808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55D0B" w14:textId="20960AC9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E3F43E4" w14:textId="372871B9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C1C53F2" w14:textId="259FA298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4A808E65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407DAE1" w14:textId="77777777" w:rsidR="00094B29" w:rsidRPr="0091628C" w:rsidRDefault="00094B29" w:rsidP="009936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3B539" w14:textId="6EFD331F" w:rsidR="00094B29" w:rsidRPr="00F247FC" w:rsidRDefault="00094B29" w:rsidP="009936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C380D" w14:textId="45C9862A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47,0.5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F3D98" w14:textId="5F2CC934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22,1.6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2A8EDE" w14:textId="542FC8D3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2,1.7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B7994B" w14:textId="483826EF" w:rsidR="00094B29" w:rsidRPr="0091628C" w:rsidRDefault="00094B2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56,1.84]</w:t>
            </w:r>
          </w:p>
        </w:tc>
      </w:tr>
      <w:tr w:rsidR="00094B29" w:rsidRPr="0091628C" w14:paraId="16D3AE1D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291BA147" w14:textId="2A8C86BD" w:rsidR="00094B29" w:rsidRPr="0091628C" w:rsidRDefault="00094B29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18-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A5FFDF2" w14:textId="1524F88B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9E0721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844B24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4368DC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1AB662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2.08</w:t>
            </w:r>
          </w:p>
        </w:tc>
      </w:tr>
      <w:tr w:rsidR="00094B29" w:rsidRPr="0091628C" w14:paraId="20BC69EC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25D91D6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51CB4036" w14:textId="465FA25F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6B41DD" w14:textId="4C8F4BAB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AAADB" w14:textId="3056CD0B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80958DD" w14:textId="0D04E462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9A3172A" w14:textId="0FBA3EB9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2B2543CF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3DFF3AE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394EE" w14:textId="5DE4E0FD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538F0" w14:textId="70F3AB11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36,0.44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F63E29" w14:textId="4EF6A88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9,1.9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BB5ED1" w14:textId="67AC3EE6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6,2.1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317368" w14:textId="55F5E10F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3,2.25]</w:t>
            </w:r>
          </w:p>
        </w:tc>
      </w:tr>
      <w:tr w:rsidR="00094B29" w:rsidRPr="0091628C" w14:paraId="4EA4DEB4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2E6DD071" w14:textId="3D316215" w:rsidR="00094B29" w:rsidRPr="0091628C" w:rsidRDefault="00094B29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30-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18DEA2A" w14:textId="619BC15F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5D394F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6C4AB7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7B1F1B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65135E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2.21</w:t>
            </w:r>
          </w:p>
        </w:tc>
      </w:tr>
      <w:tr w:rsidR="00094B29" w:rsidRPr="0091628C" w14:paraId="09AA50C2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81F1405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26008C43" w14:textId="2F56318E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1BD41" w14:textId="5099B14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65B6E" w14:textId="33328E1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83E4554" w14:textId="3581E30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7F69476" w14:textId="52EF086A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51B888E7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8599297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72CAC" w14:textId="18B7D879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99F78" w14:textId="604D67C4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36,0.44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17A864" w14:textId="1492AAF0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9,1.9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A3F072" w14:textId="59B47FC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6,2.1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4C49CF" w14:textId="7C968673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3,2.25]</w:t>
            </w:r>
          </w:p>
        </w:tc>
      </w:tr>
      <w:tr w:rsidR="00094B29" w:rsidRPr="0091628C" w14:paraId="127931C2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7AC681C9" w14:textId="30F835B6" w:rsidR="00094B29" w:rsidRPr="0091628C" w:rsidRDefault="00094B29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50-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DA936FE" w14:textId="6362F3B5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AF838A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563A19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3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FF9963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2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AC4FAB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3.49</w:t>
            </w:r>
          </w:p>
        </w:tc>
      </w:tr>
      <w:tr w:rsidR="00094B29" w:rsidRPr="0091628C" w14:paraId="172E5628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5A23958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E76A2C3" w14:textId="662C54BF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EF107" w14:textId="132900D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815962" w14:textId="271197AA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84ED526" w14:textId="68F415A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353F6C3" w14:textId="76EF4051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75303936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555D64C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8E5AD" w14:textId="4DBC161A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FFCEE" w14:textId="77CF8B84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24,0.29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D7238F" w14:textId="70282BF4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76,3.5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7BEA69" w14:textId="502B2A26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69,3.2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DC803C" w14:textId="22FCCD0C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23,3.76]</w:t>
            </w:r>
          </w:p>
        </w:tc>
      </w:tr>
      <w:tr w:rsidR="00094B29" w:rsidRPr="0091628C" w14:paraId="720D842B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6BF4E2FA" w14:textId="3CDE232C" w:rsidR="00094B29" w:rsidRPr="0091628C" w:rsidRDefault="00094B29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65-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6DA43D4" w14:textId="66FBF60F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68E119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90680E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F4B12F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3E3895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2.90</w:t>
            </w:r>
          </w:p>
        </w:tc>
      </w:tr>
      <w:tr w:rsidR="00094B29" w:rsidRPr="0091628C" w14:paraId="09264880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ACB3F99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0B944FDF" w14:textId="6B1B8586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8E75E" w14:textId="590CB17E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0D451" w14:textId="57021B5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6BE1917" w14:textId="06DFE061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5D57640" w14:textId="55AFA1CF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1D864875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EFCA17D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FCE64" w14:textId="19DE4AFC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DC33F" w14:textId="17AA9E0B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20,0.24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E81777" w14:textId="077DBF2D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67,2.1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D8DFF6" w14:textId="7E1BD72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1,2.2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14AEE3" w14:textId="0D199052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69,3.14]</w:t>
            </w:r>
          </w:p>
        </w:tc>
      </w:tr>
      <w:tr w:rsidR="00094B29" w:rsidRPr="0091628C" w14:paraId="369BDD71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4AE9776" w14:textId="255805AA" w:rsidR="00094B29" w:rsidRPr="0091628C" w:rsidRDefault="00094B29" w:rsidP="00094B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&gt;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999520F" w14:textId="583BC445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EDEBAE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775111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6DF7BA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C592C2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2.85</w:t>
            </w:r>
          </w:p>
        </w:tc>
      </w:tr>
      <w:tr w:rsidR="00094B29" w:rsidRPr="0091628C" w14:paraId="147C6A56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645E98A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148AFE0A" w14:textId="07E5764B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0773D" w14:textId="5E92340F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B1C14" w14:textId="29E4109F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FE0F897" w14:textId="2D5E7031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4ADA415" w14:textId="1B02C5C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0A0A5C09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3A87319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66C12" w14:textId="08F7CBF4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CD7E3" w14:textId="5B2608A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24,0.29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B30823" w14:textId="5D27050C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14,1.5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4C1D7A" w14:textId="3CF98C6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54,1.8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13A76A" w14:textId="4C8C2C99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63,3.09]</w:t>
            </w:r>
          </w:p>
        </w:tc>
      </w:tr>
      <w:tr w:rsidR="00094B29" w:rsidRPr="0091628C" w14:paraId="609C59EB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7D03EC6" w14:textId="0C5AB05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statutorily insu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1A92DA" w14:textId="4057A7BE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80A9EF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040FAA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D9BE6E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6B5B59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41</w:t>
            </w:r>
          </w:p>
        </w:tc>
      </w:tr>
      <w:tr w:rsidR="00094B29" w:rsidRPr="0091628C" w14:paraId="1434EAB0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B6F6059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69327E7C" w14:textId="7DCB0893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2B4D63" w14:textId="2D95532D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4AFDA" w14:textId="54A4C27C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71AEC5A" w14:textId="4FC5E06B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EEA0E57" w14:textId="753F4CBF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1ECF189E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7168F3A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98688" w14:textId="49DA2ED5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AF144" w14:textId="79EC797C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54,1.66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7679B9" w14:textId="7FFD78A3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38,1.5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2874A5" w14:textId="3A0A0950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33,1.4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0F8786" w14:textId="2E1424E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35,1.47]</w:t>
            </w:r>
          </w:p>
        </w:tc>
      </w:tr>
      <w:tr w:rsidR="00094B29" w:rsidRPr="0091628C" w14:paraId="29CDA1A1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69218792" w14:textId="49B3A8AC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certificate of incapacity for wor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EAB058" w14:textId="6036E5F6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7BF145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1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E39A9D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AF5BDD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641D87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82</w:t>
            </w:r>
          </w:p>
        </w:tc>
      </w:tr>
      <w:tr w:rsidR="00094B29" w:rsidRPr="0091628C" w14:paraId="79A69B09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E5891A4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50BE724E" w14:textId="3521044E" w:rsidR="00094B29" w:rsidRPr="00F247F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340BDA" w14:textId="512564F6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B78B27" w14:textId="229F00B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46232A8" w14:textId="48EB540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63E288D" w14:textId="070391CC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094B29" w:rsidRPr="0091628C" w14:paraId="0E4E7C26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DB319B3" w14:textId="77777777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01F79" w14:textId="29CA1C7D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650100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40FAA" w14:textId="4B79F8A5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87,1.99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09DB21" w14:textId="2144B8F8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0,0.5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2849D2" w14:textId="6478D291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62,0.6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A4C60C" w14:textId="0A32E1AA" w:rsidR="00094B29" w:rsidRPr="0091628C" w:rsidRDefault="00094B29" w:rsidP="004D7D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0,0.84]</w:t>
            </w:r>
          </w:p>
        </w:tc>
      </w:tr>
      <w:tr w:rsidR="00D70BF9" w:rsidRPr="0091628C" w14:paraId="3762FFA5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D83B6" w14:textId="77777777" w:rsidR="00D70BF9" w:rsidRPr="0091628C" w:rsidRDefault="00D70BF9" w:rsidP="00D70BF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w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eekdays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 xml:space="preserve">(reference: 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Monday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2C903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D66782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4DC3E4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60B741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</w:tr>
      <w:tr w:rsidR="009713AC" w:rsidRPr="0091628C" w14:paraId="2F0DE69E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7AB59571" w14:textId="2B2CDA50" w:rsidR="009713AC" w:rsidRPr="003A481B" w:rsidRDefault="009713AC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A481B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Tues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517EAD" w14:textId="73161A9F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75AB8F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435868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A33DE2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89F879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3</w:t>
            </w:r>
          </w:p>
        </w:tc>
      </w:tr>
      <w:tr w:rsidR="009713AC" w:rsidRPr="0091628C" w14:paraId="23641A08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DB32EE0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354F8C4" w14:textId="3208364E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847FA" w14:textId="505EE285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E1451" w14:textId="6324DD0F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76E40BE" w14:textId="18417300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BB68047" w14:textId="21E585B8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9713AC" w:rsidRPr="0091628C" w14:paraId="73024F35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367A52F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63E45" w14:textId="00182196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FDB65" w14:textId="602786AC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6,0.5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50951F" w14:textId="6766579D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9,0.9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75A187" w14:textId="5C3C07C9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4,0.8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C274A9" w14:textId="06039D7D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91,0.95]</w:t>
            </w:r>
          </w:p>
        </w:tc>
      </w:tr>
      <w:tr w:rsidR="009713AC" w:rsidRPr="0091628C" w14:paraId="06EE3799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05804A9A" w14:textId="6E0E06EE" w:rsidR="009713AC" w:rsidRPr="003A481B" w:rsidRDefault="009713AC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A481B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Wednes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1AF8E1B" w14:textId="13537BF4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EB756D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04CBB6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07DB49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745504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85</w:t>
            </w:r>
          </w:p>
        </w:tc>
      </w:tr>
      <w:tr w:rsidR="009713AC" w:rsidRPr="0091628C" w14:paraId="6F1A58E4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1C043E1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BD7A472" w14:textId="04C7081A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CAEA4" w14:textId="57DD8DCE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47B8E" w14:textId="6996059B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914D657" w14:textId="3B61E91F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F6FCD0E" w14:textId="36390DA0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9713AC" w:rsidRPr="0091628C" w14:paraId="35371E16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8E36A2F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59FF6" w14:textId="628E735B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67602" w14:textId="4F8098A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9,0.61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1A1C2B" w14:textId="136D2240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77,0.8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B777C3" w14:textId="5CC7B416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69,0.7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7A3B05" w14:textId="74548ABA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3,0.87]</w:t>
            </w:r>
          </w:p>
        </w:tc>
      </w:tr>
      <w:tr w:rsidR="009713AC" w:rsidRPr="0091628C" w14:paraId="57A11012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65114B8D" w14:textId="5C9C2A42" w:rsidR="009713AC" w:rsidRPr="003A481B" w:rsidRDefault="009713AC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A481B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Thurs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F36277" w14:textId="196D836A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154C72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226365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4BD315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EDD213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91</w:t>
            </w:r>
          </w:p>
        </w:tc>
      </w:tr>
      <w:tr w:rsidR="009713AC" w:rsidRPr="0091628C" w14:paraId="11EC018F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AAA4AA8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58F27567" w14:textId="1957318F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EDBB7" w14:textId="529B1124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8FD984" w14:textId="21ED8073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8987537" w14:textId="2F65849C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BD5BE22" w14:textId="649D1D6D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9713AC" w:rsidRPr="0091628C" w14:paraId="75B20CD3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176E905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A01B8" w14:textId="4114E955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0AD83" w14:textId="2384A6E5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6,0.59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BD40E0" w14:textId="330372BD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4,0.8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6E9363" w14:textId="26558471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60,0.6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1917C6" w14:textId="39C6BD5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9,0.93]</w:t>
            </w:r>
          </w:p>
        </w:tc>
      </w:tr>
      <w:tr w:rsidR="009713AC" w:rsidRPr="0091628C" w14:paraId="686C83B6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5BBD676D" w14:textId="5B0B53D6" w:rsidR="009713AC" w:rsidRPr="003A481B" w:rsidRDefault="009713AC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A481B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Fri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E47F63" w14:textId="11B4D664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F7D1C1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36BC52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E35C26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52E6C9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89</w:t>
            </w:r>
          </w:p>
        </w:tc>
      </w:tr>
      <w:tr w:rsidR="009713AC" w:rsidRPr="0091628C" w14:paraId="3AE36D3E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24C532F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2605BD07" w14:textId="619170A6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17C33" w14:textId="4447EB60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769562" w14:textId="161D99EB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E4D96CF" w14:textId="08A69043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19F649B" w14:textId="78F8FD2E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9713AC" w:rsidRPr="0091628C" w14:paraId="75DB8094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7AB62AF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2EB45" w14:textId="239B8498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89034" w14:textId="0FBCD49E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8,0.61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310870" w14:textId="5A356193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76,0.8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1D7997" w14:textId="4CED3CBD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65,0.6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CE8BF2" w14:textId="443FED8F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7,0.91]</w:t>
            </w:r>
          </w:p>
        </w:tc>
      </w:tr>
      <w:tr w:rsidR="009713AC" w:rsidRPr="0091628C" w14:paraId="4E34EBDB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E853CE" w14:textId="6E47FEEA" w:rsidR="009713AC" w:rsidRPr="003A481B" w:rsidRDefault="009713AC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w</w:t>
            </w:r>
            <w:r w:rsidRPr="003A481B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eeke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C12BC5" w14:textId="4886E4AE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B92332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9.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880DF5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8C2CD8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A14731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.31</w:t>
            </w:r>
          </w:p>
        </w:tc>
      </w:tr>
      <w:tr w:rsidR="009713AC" w:rsidRPr="0091628C" w14:paraId="1B50D1AA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4AB37A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5F490E38" w14:textId="79FFBBBA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35622" w14:textId="71E88E6E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FC1D62" w14:textId="01ACF5B2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50019EF" w14:textId="635A5826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FEFBDCB" w14:textId="1BF48346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9713AC" w:rsidRPr="0091628C" w14:paraId="7AE782FE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CAE0516" w14:textId="77777777" w:rsidR="009713AC" w:rsidRPr="003A481B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E82C5" w14:textId="62D1CA93" w:rsidR="009713AC" w:rsidRPr="00F247FC" w:rsidRDefault="009713AC" w:rsidP="00234B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F247FC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BBEA6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8.59,10.75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D9C2E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11,0.1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9D5B32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24,0.2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C02F68" w14:textId="77777777" w:rsidR="009713AC" w:rsidRPr="0091628C" w:rsidRDefault="009713AC" w:rsidP="0023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29,0.33]</w:t>
            </w:r>
          </w:p>
        </w:tc>
      </w:tr>
      <w:tr w:rsidR="007F2BC4" w:rsidRPr="0091628C" w14:paraId="15630808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4423B" w14:textId="5001B403" w:rsidR="007F2BC4" w:rsidRPr="0091628C" w:rsidRDefault="009A2DF3" w:rsidP="0057061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A2DF3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 xml:space="preserve">Diagnoses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(ICD-Chapte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DA474" w14:textId="77777777" w:rsidR="007F2BC4" w:rsidRPr="0091628C" w:rsidRDefault="007F2BC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AD9DE" w14:textId="77777777" w:rsidR="007F2BC4" w:rsidRPr="0091628C" w:rsidRDefault="007F2BC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5510DC" w14:textId="77777777" w:rsidR="007F2BC4" w:rsidRPr="0091628C" w:rsidRDefault="007F2BC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74A177" w14:textId="77777777" w:rsidR="007F2BC4" w:rsidRPr="0091628C" w:rsidRDefault="007F2BC4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</w:p>
        </w:tc>
      </w:tr>
      <w:tr w:rsidR="00655692" w:rsidRPr="0091628C" w14:paraId="024243CD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4782DF6A" w14:textId="7789F853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04A1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A00-B99: Certain infectious and parasitic disea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337DE6C" w14:textId="4AB9458C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5C8719" w14:textId="2C2F035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B7B292" w14:textId="524E79F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4A5D29" w14:textId="3BE343B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E4CABB" w14:textId="65492FC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0</w:t>
            </w:r>
          </w:p>
        </w:tc>
      </w:tr>
      <w:tr w:rsidR="00655692" w:rsidRPr="0091628C" w14:paraId="1D51A6E0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92B2134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32FB71C" w14:textId="40ADD703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08A63" w14:textId="00B63E5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11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19C0F1" w14:textId="6A8223C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30BDA9C" w14:textId="1DA2C45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8CE4C4A" w14:textId="0853DE8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398F8B67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CC04A6A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BB0D2" w14:textId="681E6F0C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B5324" w14:textId="15397AB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01,1.10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1404D" w14:textId="5925581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06,1.1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3CBAF7" w14:textId="08B1E24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14,1.2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DD6C46" w14:textId="2B4332F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06,1.15]</w:t>
            </w:r>
          </w:p>
        </w:tc>
      </w:tr>
      <w:tr w:rsidR="00655692" w:rsidRPr="0091628C" w14:paraId="6271CD08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04151541" w14:textId="7FB5ABBA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04A1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C00-D48: Neoplas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694B0E8" w14:textId="5E95DD29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53685B" w14:textId="6897AE5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D74E1D" w14:textId="20A82E1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6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DC8D51" w14:textId="7A513B0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5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265404" w14:textId="5D94216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4.51</w:t>
            </w:r>
          </w:p>
        </w:tc>
      </w:tr>
      <w:tr w:rsidR="00655692" w:rsidRPr="0091628C" w14:paraId="7620C774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</w:tcPr>
          <w:p w14:paraId="7F31A3B3" w14:textId="77777777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2D392DC" w14:textId="365251A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B5CB6D" w14:textId="647A885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9F5B4" w14:textId="4BCD76A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663E3D0" w14:textId="244EBB7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51279234" w14:textId="7B7A9E4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714BA5B2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</w:tcPr>
          <w:p w14:paraId="599243D8" w14:textId="77777777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06A7B" w14:textId="0F1237E7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1F77B" w14:textId="170C222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5,0.97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7FFAD4" w14:textId="4785D64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5.59,6.7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C68C5B" w14:textId="7479510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4.69,5.6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0343C5" w14:textId="6D267C7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4.13,4.92]</w:t>
            </w:r>
          </w:p>
        </w:tc>
      </w:tr>
      <w:tr w:rsidR="00655692" w:rsidRPr="0091628C" w14:paraId="4697488F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7E278623" w14:textId="19CA4DE7" w:rsidR="00655692" w:rsidRPr="003A481B" w:rsidRDefault="00655692" w:rsidP="00A732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23E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D50-D90: Diseases of the blood and blood-forming organ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E228C64" w14:textId="2E1FC98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70934B" w14:textId="07ECF01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CFA293" w14:textId="6F1CB16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B9CC4D6" w14:textId="649C904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37FAA4" w14:textId="34ECBCF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05</w:t>
            </w:r>
          </w:p>
        </w:tc>
      </w:tr>
      <w:tr w:rsidR="00655692" w:rsidRPr="0091628C" w14:paraId="5299BC8A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C6A6C9C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34C76DC4" w14:textId="1482DC25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ACD8B" w14:textId="390A0FD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C496E" w14:textId="520E6F2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FD9C511" w14:textId="0ECA8F3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06A21A7" w14:textId="0BE53AB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64FF562E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9E83C2C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2CECD" w14:textId="7B442F5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4720E" w14:textId="75D4348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31,0.3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384600" w14:textId="68F04F1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3,2.1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E22958" w14:textId="6618531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65,2.3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58E969" w14:textId="4E37A83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7,2.38]</w:t>
            </w:r>
          </w:p>
        </w:tc>
      </w:tr>
      <w:tr w:rsidR="00655692" w:rsidRPr="0091628C" w14:paraId="640502EC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19A3F418" w14:textId="638B4CA4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23E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E00-E90: Endocrine, nutritional and metabolic disea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9A1846" w14:textId="78992602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A20F0B" w14:textId="0A7F5E0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27FC20" w14:textId="1EDB3C6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003D61" w14:textId="7D4A750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3F7F58" w14:textId="33E0807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89</w:t>
            </w:r>
          </w:p>
        </w:tc>
      </w:tr>
      <w:tr w:rsidR="00655692" w:rsidRPr="0091628C" w14:paraId="1DF8021F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A0B314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2F4DFB2A" w14:textId="26540607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95585" w14:textId="785632A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42B24C" w14:textId="1DE1651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DBEE56D" w14:textId="6AEF0C8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F745BF1" w14:textId="6FC0583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38921F35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793E120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6235F" w14:textId="0078094C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7D1A0" w14:textId="1B2D889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46,0.50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719FFE" w14:textId="3CDE471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7,2.2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13CE4E" w14:textId="365A6B0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00,2.2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DE69EA" w14:textId="45C93A1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80,1.99]</w:t>
            </w:r>
          </w:p>
        </w:tc>
      </w:tr>
      <w:tr w:rsidR="00655692" w:rsidRPr="0091628C" w14:paraId="049B0DDE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0D49B863" w14:textId="264C98B6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23E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F00-F99: Mental and behavioral disord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C40EFE" w14:textId="3991B001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7FFED6" w14:textId="4B650A9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604C67" w14:textId="4782724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600494" w14:textId="333D5BB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9C70AA" w14:textId="019A80C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19</w:t>
            </w:r>
          </w:p>
        </w:tc>
      </w:tr>
      <w:tr w:rsidR="00655692" w:rsidRPr="0091628C" w14:paraId="3A7A8759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5DB4389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B6FA489" w14:textId="2519DF02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080007" w14:textId="462870F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5C15D" w14:textId="188218A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5080F29" w14:textId="51F9B57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13A73D6" w14:textId="73B3391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22AC2722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990100B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73A6D" w14:textId="6C8D1A34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92569" w14:textId="60AF3BB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42,0.46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9D27BB" w14:textId="3D92DEA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62,2.9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09EAB4" w14:textId="4675951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19,2.4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7DD6F5" w14:textId="27E4C7E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08,2.30]</w:t>
            </w:r>
          </w:p>
        </w:tc>
      </w:tr>
      <w:tr w:rsidR="00655692" w:rsidRPr="0091628C" w14:paraId="576AE1C6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7F85DAFE" w14:textId="15E5A737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23E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G00-G99: Diseases of the nervous sys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660AAF" w14:textId="5226713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B4B26C" w14:textId="1EC6D2A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2D7A5A" w14:textId="189B201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BBB37B" w14:textId="5704B9E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E12591" w14:textId="677F1FD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64</w:t>
            </w:r>
          </w:p>
        </w:tc>
      </w:tr>
      <w:tr w:rsidR="00655692" w:rsidRPr="0091628C" w14:paraId="61ABC875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6A2C263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3A644850" w14:textId="27D1F9D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707AB" w14:textId="69D5D81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E0676" w14:textId="4BCF7C6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6BAA075" w14:textId="71E4D6B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0AA55D6" w14:textId="730EB72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5FC6CA4D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B18FD31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628EB" w14:textId="3D696832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C6EE0" w14:textId="15FD981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74,0.81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C6675B" w14:textId="3CC0796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6,2.0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78020C" w14:textId="3EFE567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61,1.8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F36717" w14:textId="3E47B1E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55,1.74]</w:t>
            </w:r>
          </w:p>
        </w:tc>
      </w:tr>
      <w:tr w:rsidR="00655692" w:rsidRPr="0091628C" w14:paraId="19B8F385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4E6778D7" w14:textId="22F115FF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23E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H00-H59: Diseases of the eye and adnex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4BC9DB" w14:textId="16062F51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8BC740" w14:textId="19AF098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67C349" w14:textId="288B76E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BB839E" w14:textId="2990A99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B4EB70" w14:textId="554F37F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61</w:t>
            </w:r>
          </w:p>
        </w:tc>
      </w:tr>
      <w:tr w:rsidR="00655692" w:rsidRPr="0091628C" w14:paraId="771C818B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738FB7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6762E1E6" w14:textId="0651F658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811151" w14:textId="4FC6E00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822553" w14:textId="1B8C97A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4DE8CE9" w14:textId="7BA29CD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8D0A37A" w14:textId="286890C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1073FDB0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298272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2A603" w14:textId="11643F2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785F3" w14:textId="2995E5D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06,1.23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6A9259" w14:textId="769F575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12,2.5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7D165B" w14:textId="59E5EC6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1,2.0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CF7979" w14:textId="64AB494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7,1.75]</w:t>
            </w:r>
          </w:p>
        </w:tc>
      </w:tr>
      <w:tr w:rsidR="00655692" w:rsidRPr="0091628C" w14:paraId="1F1EA9A5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2A55D0C2" w14:textId="13EDC025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723E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H60-H95: Diseases of the ear and mastoid proce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CD7FD9D" w14:textId="356446C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293E1D" w14:textId="088CD89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409C59" w14:textId="03520D9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BAFCEA" w14:textId="0C2FAD5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857D24" w14:textId="4A575CC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67</w:t>
            </w:r>
          </w:p>
        </w:tc>
      </w:tr>
      <w:tr w:rsidR="00655692" w:rsidRPr="0091628C" w14:paraId="2E34A1D3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4935FB7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65ED111" w14:textId="62FBDC8A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8766DF" w14:textId="7C97269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2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24FDB" w14:textId="4DB0D62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13E4C0A" w14:textId="1414B23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DF80068" w14:textId="7906DC1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63F3493D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11DEC8E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0E1DC" w14:textId="73488654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59654" w14:textId="16DEC75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4,0.96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74F373" w14:textId="7B929E1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67,4.2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AC61EF" w14:textId="42C79C6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89,3.3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3601E3" w14:textId="7EC77F7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48,2.87]</w:t>
            </w:r>
          </w:p>
        </w:tc>
      </w:tr>
      <w:tr w:rsidR="00655692" w:rsidRPr="0091628C" w14:paraId="735CCF97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64AF9C66" w14:textId="52BF6760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D758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I00-I99: Diseases of the circulatory sys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4D98F5" w14:textId="4480C7AA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F1A2C7" w14:textId="6C719F7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FE99D7" w14:textId="6789323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609603" w14:textId="7CF310D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67C0D0" w14:textId="640314F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46</w:t>
            </w:r>
          </w:p>
        </w:tc>
      </w:tr>
      <w:tr w:rsidR="00655692" w:rsidRPr="0091628C" w14:paraId="6310C30C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AD7FA44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A94C080" w14:textId="1B78A904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A9D706" w14:textId="22CA6B5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AE9EE" w14:textId="4A844A4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CDD26C1" w14:textId="5021B08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B24850B" w14:textId="377DE9C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126930BA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4DD11D9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78B37" w14:textId="7EF8B34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46704" w14:textId="10AB3FD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68,0.73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0DA79" w14:textId="14BCC41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02,3.3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3A1B84" w14:textId="28BB8DE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74,3.0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3E5C57" w14:textId="3E3FD82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35,2.57]</w:t>
            </w:r>
          </w:p>
        </w:tc>
      </w:tr>
      <w:tr w:rsidR="00655692" w:rsidRPr="0091628C" w14:paraId="643395D5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57AF1AE" w14:textId="02BE1F32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D758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J00-J99: Diseases of the respiratory sys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7F0F1B" w14:textId="49FA68C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738035" w14:textId="1FF7202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0A65B2" w14:textId="13444A2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EC1BA1" w14:textId="781C750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ECD1A6" w14:textId="4455293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1</w:t>
            </w:r>
          </w:p>
        </w:tc>
      </w:tr>
      <w:tr w:rsidR="00655692" w:rsidRPr="0091628C" w14:paraId="2F2C072E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7FF4217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2A0805FD" w14:textId="269248E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A8D2F" w14:textId="09E43FF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67087C" w14:textId="1477BAA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ABD50AB" w14:textId="5041830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BCC7EDF" w14:textId="7C4C408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5C3A6FF7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6A8F2FF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C4534" w14:textId="550378A5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7BF66" w14:textId="4BC80AF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6,1.55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667EC" w14:textId="5458AE4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5,0.9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1DA798" w14:textId="69235EE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07,1.1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B34A69" w14:textId="0CFD37E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08,1.14]</w:t>
            </w:r>
          </w:p>
        </w:tc>
      </w:tr>
      <w:tr w:rsidR="00655692" w:rsidRPr="0091628C" w14:paraId="63452F54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B05C41E" w14:textId="107C11A8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D758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K00-K93: Diseases of the digestive sys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8E63E0E" w14:textId="62C94B44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E78B6F" w14:textId="794CF2A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DCEDD4" w14:textId="2014877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9CA2F3" w14:textId="0BB504F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24224F" w14:textId="65A60BD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99</w:t>
            </w:r>
          </w:p>
        </w:tc>
      </w:tr>
      <w:tr w:rsidR="00655692" w:rsidRPr="0091628C" w14:paraId="1004E1C8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6C28B1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0358274" w14:textId="5F59608B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A8D48" w14:textId="1918692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AE7CA" w14:textId="5887F80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64AE1B0" w14:textId="7342269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1C0E457" w14:textId="4BCF3BB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5C5BA9A5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5194AD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67905" w14:textId="02D9AEEF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D739B" w14:textId="0DC23A5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3,0.5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F8E364" w14:textId="6F46119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68,4.1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384441" w14:textId="6E1E6D9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22,3.6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9F2BB0" w14:textId="206023D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82,3.16]</w:t>
            </w:r>
          </w:p>
        </w:tc>
      </w:tr>
      <w:tr w:rsidR="00655692" w:rsidRPr="0091628C" w14:paraId="1A53C287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091C7094" w14:textId="47F4AC20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D758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L00-L99: Diseases of the skin and subcutaneous tiss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880D50" w14:textId="728ABAD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737EE4" w14:textId="27B9AEE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D7DFF2" w14:textId="7FA0818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B72F10" w14:textId="0E194E9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956515" w14:textId="2D97183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90</w:t>
            </w:r>
          </w:p>
        </w:tc>
      </w:tr>
      <w:tr w:rsidR="00655692" w:rsidRPr="0091628C" w14:paraId="6A41A930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466A242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1A5A7E1A" w14:textId="4F2E928F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A462BF" w14:textId="18F9B1C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6CEECF" w14:textId="3E25CD8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3126899" w14:textId="4B4A6A4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443708D" w14:textId="00DC863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0182F8F3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EEF4AB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479B7" w14:textId="48B96AAA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E552B" w14:textId="242A7A2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2,0.57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D63DD8" w14:textId="0C9C8BC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16,2.5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0F5E8A" w14:textId="6CAA01F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1,2.2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AA8A28" w14:textId="511A49E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7,2.03]</w:t>
            </w:r>
          </w:p>
        </w:tc>
      </w:tr>
      <w:tr w:rsidR="00655692" w:rsidRPr="0091628C" w14:paraId="1C1C0FC8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3E857E4" w14:textId="14D845A6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D75889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M00-M99: Diseases of the musculoskeletal sys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89542A5" w14:textId="3BBF3A2D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2A688B" w14:textId="4DE4383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F96F1B" w14:textId="53B0094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282F64" w14:textId="583C32F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EAF09E8" w14:textId="1865099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52</w:t>
            </w:r>
          </w:p>
        </w:tc>
      </w:tr>
      <w:tr w:rsidR="00655692" w:rsidRPr="0091628C" w14:paraId="21846563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487BBAB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B9620ED" w14:textId="3227A7DD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A29EB" w14:textId="2785E81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A70618" w14:textId="5726008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8A1ABE0" w14:textId="67EF98D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D4B6C3F" w14:textId="6DC6F00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5111B5B7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88EFFC4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238CA" w14:textId="365FA91F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99591" w14:textId="12F3304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7,0.60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ABC301" w14:textId="1690567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41,3.6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64C36B" w14:textId="3A519C9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80,2.9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A9D9B5" w14:textId="67F1681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45,2.60]</w:t>
            </w:r>
          </w:p>
        </w:tc>
      </w:tr>
      <w:tr w:rsidR="00655692" w:rsidRPr="0091628C" w14:paraId="647D61AE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0FC42EF1" w14:textId="24B6D363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N00-N99: Diseases of the genitourinary sys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F7519D4" w14:textId="6D3B584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6CA685" w14:textId="5584E43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3D013F" w14:textId="02746CD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65D249" w14:textId="3872C29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4112DD" w14:textId="390515F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80</w:t>
            </w:r>
          </w:p>
        </w:tc>
      </w:tr>
      <w:tr w:rsidR="00655692" w:rsidRPr="0091628C" w14:paraId="6255BA7D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A1EF190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39192F4C" w14:textId="18B57B73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383D58" w14:textId="34E422B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61E6E" w14:textId="2F14E1C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81A240C" w14:textId="4F261A7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DE5C224" w14:textId="03D346C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49851433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96A1816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03E55" w14:textId="054DA959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3EC16" w14:textId="2B20F25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5,0.94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450472" w14:textId="29FEBF9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04,2.3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C87E61" w14:textId="2D09BE1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83,2.0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A5178C" w14:textId="69CEE40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0,1.90]</w:t>
            </w:r>
          </w:p>
        </w:tc>
      </w:tr>
      <w:tr w:rsidR="00655692" w:rsidRPr="0091628C" w14:paraId="09D5A80B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0C85E0D7" w14:textId="387CBEF7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O00-O99: Pregnancy, childbirth and the puerperiu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164C72A" w14:textId="65D002BA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39598B" w14:textId="4BB22EC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2D07AE" w14:textId="6BFDA2A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8C846A" w14:textId="0C2B9C7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C0A70E" w14:textId="48796FE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93</w:t>
            </w:r>
          </w:p>
        </w:tc>
      </w:tr>
      <w:tr w:rsidR="00655692" w:rsidRPr="0091628C" w14:paraId="021818FD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5A4EC38D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649C6D4F" w14:textId="780578E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1A5C32" w14:textId="647E130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>1</w:t>
            </w: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4FC49A" w14:textId="60F801D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5362B01" w14:textId="256BDE1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A1C7DF0" w14:textId="3632EBC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3A0ADD44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EF5BDAB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3493F" w14:textId="04FB2B61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DDD97" w14:textId="75BFB6F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4,0.82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4AC365" w14:textId="56DAE8E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6,3.6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36D5DB" w14:textId="2726221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1,3.0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B6F612" w14:textId="7CF59D7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2,2.62]</w:t>
            </w:r>
          </w:p>
        </w:tc>
      </w:tr>
      <w:tr w:rsidR="00655692" w:rsidRPr="0091628C" w14:paraId="228860C4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2DFB78DF" w14:textId="537B33BD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P00-P96: Certain conditions originating in the perinatal peri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DD7538B" w14:textId="6CC34352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ACCD2B" w14:textId="0D0A6B5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47C402" w14:textId="75C659C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7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377550" w14:textId="2AD8596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4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9C702E" w14:textId="48E9895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82</w:t>
            </w:r>
          </w:p>
        </w:tc>
      </w:tr>
      <w:tr w:rsidR="00655692" w:rsidRPr="0091628C" w14:paraId="39522777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34BFC31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64F500B0" w14:textId="19FA9A4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2856B3" w14:textId="4CE5DE9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611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2E70B" w14:textId="29980A6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2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2B67EEB" w14:textId="48D43EA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8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E2FC2D4" w14:textId="117464B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2724)</w:t>
            </w:r>
          </w:p>
        </w:tc>
      </w:tr>
      <w:tr w:rsidR="00655692" w:rsidRPr="0091628C" w14:paraId="386B4991" w14:textId="77777777" w:rsidTr="00A732AA">
        <w:trPr>
          <w:trHeight w:val="283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2DD3682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0E22A" w14:textId="3DFC4DA9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1283E" w14:textId="34F1872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41,4.47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61BB33" w14:textId="30DB6A5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22,41.4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5763DA" w14:textId="6C8A7C4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2,23.2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9E713E" w14:textId="17CE2A8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44,18.05]</w:t>
            </w:r>
          </w:p>
        </w:tc>
      </w:tr>
      <w:tr w:rsidR="00655692" w:rsidRPr="0091628C" w14:paraId="63B26207" w14:textId="77777777" w:rsidTr="00A732AA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701C35" w14:textId="228ABD38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lastRenderedPageBreak/>
              <w:t>Q00-Q99: Congenital malformations, deformati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6F204D7" w14:textId="04A50835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B05253" w14:textId="43B947F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52DFB1" w14:textId="39DA0F5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5C6337" w14:textId="26CA3B0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570D9E" w14:textId="0F809E8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46</w:t>
            </w:r>
          </w:p>
        </w:tc>
      </w:tr>
      <w:tr w:rsidR="00655692" w:rsidRPr="0091628C" w14:paraId="0DAC63DE" w14:textId="77777777" w:rsidTr="00A732AA">
        <w:trPr>
          <w:trHeight w:val="283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66B993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D679B81" w14:textId="4A38890F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59276" w14:textId="401F8A8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649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90703E" w14:textId="151222C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82EB6EA" w14:textId="73CDF06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32C1848" w14:textId="3E8DA39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0765045F" w14:textId="77777777" w:rsidTr="00A732AA">
        <w:trPr>
          <w:trHeight w:val="283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7A76B9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FE9BB" w14:textId="75EED9F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6799C" w14:textId="14B41AF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87,1.09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E424DF" w14:textId="5C7A64F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44,2.0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6758A0" w14:textId="5E805AA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28,1.7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BFD542" w14:textId="7D21B8D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25,1.71]</w:t>
            </w:r>
          </w:p>
        </w:tc>
      </w:tr>
      <w:tr w:rsidR="00655692" w:rsidRPr="0091628C" w14:paraId="64B4E421" w14:textId="77777777" w:rsidTr="007F0DFC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7A2885E8" w14:textId="574A2BB2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R00-R99: Symptoms, signs and abnormal clinical and laborat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655740" w14:textId="17BFB952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FD10891" w14:textId="3F01939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42861C" w14:textId="29811D1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1F9513" w14:textId="4C76014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A6B685" w14:textId="1C690AB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75</w:t>
            </w:r>
          </w:p>
        </w:tc>
      </w:tr>
      <w:tr w:rsidR="00655692" w:rsidRPr="0091628C" w14:paraId="7415BDFB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C83A01A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0AA0C1B3" w14:textId="31353749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39F3B" w14:textId="799F6C0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084E8" w14:textId="74008EF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6A79665" w14:textId="5478FFE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641598F" w14:textId="40FD417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2108C212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2416727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629C4" w14:textId="6196C3B5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D071E" w14:textId="1B9251C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3,0.56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A6C53E" w14:textId="5757A42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06,2.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E9BB77" w14:textId="5841F74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87,1.9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C9C7F4" w14:textId="75B89A6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70,1.79]</w:t>
            </w:r>
          </w:p>
        </w:tc>
      </w:tr>
      <w:tr w:rsidR="00655692" w:rsidRPr="0091628C" w14:paraId="0BA5CB36" w14:textId="77777777" w:rsidTr="007F0DFC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53B45C2" w14:textId="77A6DBC6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S00-T98: Injury, poisoning and other consequences of exter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09EBA0" w14:textId="56815483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A15714" w14:textId="6F0A23C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968111" w14:textId="092E927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4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E24B1B" w14:textId="5320819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683428" w14:textId="728E361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95</w:t>
            </w:r>
          </w:p>
        </w:tc>
      </w:tr>
      <w:tr w:rsidR="00655692" w:rsidRPr="0091628C" w14:paraId="03DD7F04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58DB22F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27180A6" w14:textId="3A941203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15CB0" w14:textId="3DE8EE75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698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2D937F" w14:textId="2C10D54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8803486" w14:textId="1CD29EF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96BB3CD" w14:textId="57286C7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3E248AD8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4BA7AABC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E7120" w14:textId="5D83D08F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6CD10" w14:textId="39CDA77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97,1.05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95C2FE" w14:textId="219DCCC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89,4.3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665E7F" w14:textId="3DC4EA1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3.27,3.6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43E7E7" w14:textId="4656713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80,3.10]</w:t>
            </w:r>
          </w:p>
        </w:tc>
      </w:tr>
      <w:tr w:rsidR="00655692" w:rsidRPr="0091628C" w14:paraId="6BD8CF87" w14:textId="77777777" w:rsidTr="007F0DFC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82AAB41" w14:textId="441BC023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V01-Y84: External causes of morbidity and morta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EF591D" w14:textId="7C36DB08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3A5C70" w14:textId="25AEAF9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F929A7" w14:textId="778D776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BFB3F9" w14:textId="092A3F8D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683C29" w14:textId="34D4C06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46</w:t>
            </w:r>
          </w:p>
        </w:tc>
      </w:tr>
      <w:tr w:rsidR="00655692" w:rsidRPr="0091628C" w14:paraId="52219D6E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70FC101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79E57B0" w14:textId="5F7DBD03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6FFA4" w14:textId="602EC34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9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D9DE12" w14:textId="7D0654C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70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0290173" w14:textId="76EF5C4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59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029795D" w14:textId="57B36DD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2834)</w:t>
            </w:r>
          </w:p>
        </w:tc>
      </w:tr>
      <w:tr w:rsidR="00655692" w:rsidRPr="0091628C" w14:paraId="277248B3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E8E65DE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16B16" w14:textId="75C906B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62952" w14:textId="6A866F8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37,0.87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BC1238" w14:textId="42722C0B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0,2.8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13C99C" w14:textId="3110883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7,2.6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2A2249" w14:textId="6245DD1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73,2.91]</w:t>
            </w:r>
          </w:p>
        </w:tc>
      </w:tr>
      <w:tr w:rsidR="00655692" w:rsidRPr="0091628C" w14:paraId="13E5CA09" w14:textId="77777777" w:rsidTr="007F0DFC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28BCC792" w14:textId="15C510A1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Z00-Z99: Factors influencing health status and contact with health servic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5BD05E" w14:textId="4E5D0266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55A214" w14:textId="38C3B38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37C3BD" w14:textId="2AFB913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5D07D9" w14:textId="0BFB626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02CFAB" w14:textId="32DD3D6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0.39</w:t>
            </w:r>
          </w:p>
        </w:tc>
      </w:tr>
      <w:tr w:rsidR="00655692" w:rsidRPr="0091628C" w14:paraId="7B7B63CE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66D8456B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18478EF" w14:textId="6131E668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05579" w14:textId="12D995D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BC51F" w14:textId="4056887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045F8A8" w14:textId="52BD0C0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760E69A" w14:textId="39832C2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73D3E7F7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700016A2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0D771" w14:textId="52611E7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5F4F9" w14:textId="2B51D599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59,0.61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D3D604" w14:textId="7D7C11A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25,0.2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C61DF5" w14:textId="1BBDC73A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36,0.3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783D48" w14:textId="5A90BF4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0.38,0.40]</w:t>
            </w:r>
          </w:p>
        </w:tc>
      </w:tr>
      <w:tr w:rsidR="00655692" w:rsidRPr="0091628C" w14:paraId="68FC237D" w14:textId="77777777" w:rsidTr="007F0DFC">
        <w:trPr>
          <w:trHeight w:val="28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339BAA80" w14:textId="69B6681D" w:rsidR="00655692" w:rsidRPr="003A481B" w:rsidRDefault="00655692" w:rsidP="006556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366915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U00-U99: Codes for special purpo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76F5C1" w14:textId="20543DD4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BEACE1" w14:textId="4827FDB6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FAFD52" w14:textId="3BDFDDD7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D4F481" w14:textId="58A717E2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B4B7CE" w14:textId="6ABC990E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2.01</w:t>
            </w:r>
          </w:p>
        </w:tc>
      </w:tr>
      <w:tr w:rsidR="00655692" w:rsidRPr="0091628C" w14:paraId="31CF82C7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A0F7789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2BEA6175" w14:textId="5AD4A097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A98052" w14:textId="0298C2AC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6ACBA2E" w14:textId="3970F5A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3B6F623C" w14:textId="3D8E1311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  <w:tc>
          <w:tcPr>
            <w:tcW w:w="1559" w:type="dxa"/>
            <w:tcBorders>
              <w:top w:val="nil"/>
              <w:left w:val="nil"/>
            </w:tcBorders>
            <w:vAlign w:val="center"/>
          </w:tcPr>
          <w:p w14:paraId="3B186460" w14:textId="0E7E5184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2D39FD">
              <w:rPr>
                <w:rFonts w:asciiTheme="minorHAnsi" w:hAnsiTheme="minorHAnsi" w:cstheme="minorHAnsi"/>
                <w:szCs w:val="22"/>
                <w:lang w:val="en-US"/>
              </w:rPr>
              <w:t>(0.0000)</w:t>
            </w:r>
          </w:p>
        </w:tc>
      </w:tr>
      <w:tr w:rsidR="00655692" w:rsidRPr="0091628C" w14:paraId="63E90B69" w14:textId="77777777" w:rsidTr="007F0DFC">
        <w:trPr>
          <w:trHeight w:val="283"/>
        </w:trPr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340F6B0D" w14:textId="77777777" w:rsidR="00655692" w:rsidRPr="003A481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8E636" w14:textId="2A21B200" w:rsidR="00655692" w:rsidRPr="009F1ADB" w:rsidRDefault="00655692" w:rsidP="009713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F1ADB">
              <w:rPr>
                <w:rFonts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457E6" w14:textId="30F89DEF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20,1.29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ACC175" w14:textId="4CCFA760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23,1.3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86A5F9" w14:textId="5554E7A3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2.09,2.2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99F216" w14:textId="35474948" w:rsidR="00655692" w:rsidRPr="0091628C" w:rsidRDefault="00655692" w:rsidP="009713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4C7A6E">
              <w:rPr>
                <w:rFonts w:ascii="Calibri" w:hAnsi="Calibri" w:cs="Calibri"/>
                <w:szCs w:val="22"/>
                <w:lang w:val="en-US"/>
              </w:rPr>
              <w:t>[1.95,2.06]</w:t>
            </w:r>
          </w:p>
        </w:tc>
      </w:tr>
      <w:tr w:rsidR="00812736" w:rsidRPr="00191C65" w14:paraId="148B863F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89C091" w14:textId="77777777" w:rsidR="00812736" w:rsidRPr="00191C65" w:rsidRDefault="00812736" w:rsidP="005706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191C65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Practice fixed effec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AD709D" w14:textId="747BECBB" w:rsidR="00812736" w:rsidRPr="0057727E" w:rsidRDefault="00812736" w:rsidP="005706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C60D47" w14:textId="128E76B2" w:rsidR="00812736" w:rsidRPr="0057727E" w:rsidRDefault="00812736" w:rsidP="005706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F83941" w14:textId="7E6C3A9D" w:rsidR="00812736" w:rsidRPr="0057727E" w:rsidRDefault="00812736" w:rsidP="005706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B951FF" w14:textId="1911A2D5" w:rsidR="00812736" w:rsidRPr="0057727E" w:rsidRDefault="00812736" w:rsidP="005706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</w:tr>
      <w:tr w:rsidR="00B51AEC" w:rsidRPr="00191C65" w14:paraId="36E2BB7B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90A2ED" w14:textId="75041807" w:rsidR="00B51AEC" w:rsidRPr="00191C65" w:rsidRDefault="00812736" w:rsidP="0057061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191C65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Patient random effe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74C9D" w14:textId="54A07A5A" w:rsidR="00B51AEC" w:rsidRPr="0057727E" w:rsidRDefault="00812736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3202B" w14:textId="2B82B8A5" w:rsidR="00B51AEC" w:rsidRPr="0057727E" w:rsidRDefault="00812736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F85D221" w14:textId="50F265A3" w:rsidR="00B51AEC" w:rsidRPr="0057727E" w:rsidRDefault="00812736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BDB4B40" w14:textId="7E31F3EE" w:rsidR="00B51AEC" w:rsidRPr="0057727E" w:rsidRDefault="00812736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</w:pPr>
            <w:r w:rsidRPr="0057727E">
              <w:rPr>
                <w:rFonts w:asciiTheme="minorHAnsi" w:hAnsiTheme="minorHAnsi" w:cstheme="minorHAnsi"/>
                <w:i/>
                <w:iCs/>
                <w:color w:val="000000" w:themeColor="text1"/>
                <w:szCs w:val="22"/>
                <w:lang w:val="en-US"/>
              </w:rPr>
              <w:t>yes</w:t>
            </w:r>
          </w:p>
        </w:tc>
      </w:tr>
      <w:tr w:rsidR="00D70BF9" w:rsidRPr="0091628C" w14:paraId="3874C178" w14:textId="77777777" w:rsidTr="00A732AA">
        <w:trPr>
          <w:trHeight w:val="28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E3611FC" w14:textId="77777777" w:rsidR="00D70BF9" w:rsidRPr="0091628C" w:rsidRDefault="00D70BF9" w:rsidP="00D70BF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o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B5CE595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636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5E07AB2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385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4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14:paraId="5FCFB1EA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385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4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3DE94123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385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446</w:t>
            </w:r>
          </w:p>
        </w:tc>
      </w:tr>
      <w:tr w:rsidR="00D70BF9" w:rsidRPr="0091628C" w14:paraId="6F6B3B69" w14:textId="77777777" w:rsidTr="00A732AA">
        <w:trPr>
          <w:trHeight w:val="283"/>
        </w:trPr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EE5B1" w14:textId="77777777" w:rsidR="00D70BF9" w:rsidRPr="0091628C" w:rsidRDefault="00D70BF9" w:rsidP="00D70BF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p</w:t>
            </w:r>
            <w:r w:rsidRPr="0091628C"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  <w:t>atien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t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EB3FC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90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01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BB879C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8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62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134E6D4D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8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62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42C3DFBD" w14:textId="77777777" w:rsidR="00D70BF9" w:rsidRPr="0091628C" w:rsidRDefault="00D70BF9" w:rsidP="00F57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US"/>
              </w:rPr>
            </w:pP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8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,</w:t>
            </w:r>
            <w:r w:rsidRPr="0091628C">
              <w:rPr>
                <w:rFonts w:asciiTheme="minorHAnsi" w:hAnsiTheme="minorHAnsi" w:cstheme="minorHAnsi"/>
                <w:color w:val="000000" w:themeColor="text1"/>
                <w:lang w:val="en-US"/>
              </w:rPr>
              <w:t>626</w:t>
            </w:r>
          </w:p>
        </w:tc>
      </w:tr>
    </w:tbl>
    <w:p w14:paraId="66748D31" w14:textId="290DC1A4" w:rsidR="006E6D29" w:rsidRPr="00CB67B7" w:rsidRDefault="006E6D29" w:rsidP="006E6D29">
      <w:pPr>
        <w:widowControl w:val="0"/>
        <w:autoSpaceDE w:val="0"/>
        <w:autoSpaceDN w:val="0"/>
        <w:adjustRightInd w:val="0"/>
        <w:jc w:val="both"/>
        <w:rPr>
          <w:rFonts w:cs="Arial"/>
          <w:sz w:val="18"/>
          <w:szCs w:val="18"/>
          <w:lang w:val="en-US"/>
        </w:rPr>
      </w:pPr>
      <w:r w:rsidRPr="00CB67B7">
        <w:rPr>
          <w:rFonts w:cs="Arial"/>
          <w:sz w:val="18"/>
          <w:szCs w:val="18"/>
          <w:lang w:val="en-US"/>
        </w:rPr>
        <w:t>OR: Odds Ratio</w:t>
      </w:r>
      <w:r>
        <w:rPr>
          <w:rFonts w:cs="Arial"/>
          <w:sz w:val="18"/>
          <w:szCs w:val="18"/>
          <w:lang w:val="en-US"/>
        </w:rPr>
        <w:t xml:space="preserve">; </w:t>
      </w:r>
      <w:r w:rsidRPr="00C164DC">
        <w:rPr>
          <w:rFonts w:cs="Arial"/>
          <w:sz w:val="18"/>
          <w:szCs w:val="18"/>
          <w:lang w:val="en-US"/>
        </w:rPr>
        <w:t xml:space="preserve">individual practice and patient level effects; </w:t>
      </w:r>
      <w:r w:rsidRPr="00C164DC">
        <w:rPr>
          <w:rFonts w:cs="Arial"/>
          <w:i/>
          <w:iCs/>
          <w:sz w:val="18"/>
          <w:szCs w:val="18"/>
          <w:lang w:val="en-US"/>
        </w:rPr>
        <w:t>p</w:t>
      </w:r>
      <w:r w:rsidRPr="00C164DC">
        <w:rPr>
          <w:rFonts w:cs="Arial"/>
          <w:sz w:val="18"/>
          <w:szCs w:val="18"/>
          <w:lang w:val="en-US"/>
        </w:rPr>
        <w:t>-values in parentheses; 95% confidence intervals in brackets</w:t>
      </w:r>
    </w:p>
    <w:p w14:paraId="4C0B280E" w14:textId="77777777" w:rsidR="00192954" w:rsidRDefault="00F07434"/>
    <w:sectPr w:rsidR="001929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1A"/>
    <w:rsid w:val="000574A5"/>
    <w:rsid w:val="00061032"/>
    <w:rsid w:val="00083F61"/>
    <w:rsid w:val="00094B29"/>
    <w:rsid w:val="000B1228"/>
    <w:rsid w:val="000E0E97"/>
    <w:rsid w:val="000F6931"/>
    <w:rsid w:val="000F6F83"/>
    <w:rsid w:val="00114D0C"/>
    <w:rsid w:val="00173CF9"/>
    <w:rsid w:val="00191C65"/>
    <w:rsid w:val="001F7D33"/>
    <w:rsid w:val="00205055"/>
    <w:rsid w:val="00234B43"/>
    <w:rsid w:val="00240401"/>
    <w:rsid w:val="002638CB"/>
    <w:rsid w:val="00355A2B"/>
    <w:rsid w:val="00366915"/>
    <w:rsid w:val="003A757C"/>
    <w:rsid w:val="0041401B"/>
    <w:rsid w:val="004248A2"/>
    <w:rsid w:val="004378A3"/>
    <w:rsid w:val="004D1A47"/>
    <w:rsid w:val="004D7D04"/>
    <w:rsid w:val="0051550B"/>
    <w:rsid w:val="00537445"/>
    <w:rsid w:val="00561D41"/>
    <w:rsid w:val="0057727E"/>
    <w:rsid w:val="005A4C2E"/>
    <w:rsid w:val="005B1BD3"/>
    <w:rsid w:val="006421CB"/>
    <w:rsid w:val="00645F1A"/>
    <w:rsid w:val="00655692"/>
    <w:rsid w:val="00675FEA"/>
    <w:rsid w:val="00681425"/>
    <w:rsid w:val="006E6D29"/>
    <w:rsid w:val="00704A1E"/>
    <w:rsid w:val="00723E89"/>
    <w:rsid w:val="007269AB"/>
    <w:rsid w:val="00735A6B"/>
    <w:rsid w:val="007B174D"/>
    <w:rsid w:val="007C2E57"/>
    <w:rsid w:val="007D2ADA"/>
    <w:rsid w:val="007E5D4E"/>
    <w:rsid w:val="007F033C"/>
    <w:rsid w:val="007F0DFC"/>
    <w:rsid w:val="007F2BC4"/>
    <w:rsid w:val="007F3762"/>
    <w:rsid w:val="00812736"/>
    <w:rsid w:val="008244C6"/>
    <w:rsid w:val="008509DF"/>
    <w:rsid w:val="008D0FD4"/>
    <w:rsid w:val="00912A12"/>
    <w:rsid w:val="009227F3"/>
    <w:rsid w:val="009713AC"/>
    <w:rsid w:val="0098505D"/>
    <w:rsid w:val="0099367F"/>
    <w:rsid w:val="009A2DF3"/>
    <w:rsid w:val="009C4B83"/>
    <w:rsid w:val="009E641B"/>
    <w:rsid w:val="009F1ADB"/>
    <w:rsid w:val="009F5D87"/>
    <w:rsid w:val="00A1048E"/>
    <w:rsid w:val="00A732AA"/>
    <w:rsid w:val="00AC41BC"/>
    <w:rsid w:val="00B21ACC"/>
    <w:rsid w:val="00B515F5"/>
    <w:rsid w:val="00B51AEC"/>
    <w:rsid w:val="00BB249D"/>
    <w:rsid w:val="00BB76BB"/>
    <w:rsid w:val="00BE666A"/>
    <w:rsid w:val="00C240C8"/>
    <w:rsid w:val="00CA1B3E"/>
    <w:rsid w:val="00CA3832"/>
    <w:rsid w:val="00CD4D26"/>
    <w:rsid w:val="00D70BF9"/>
    <w:rsid w:val="00D75889"/>
    <w:rsid w:val="00DE665C"/>
    <w:rsid w:val="00E34DD9"/>
    <w:rsid w:val="00E47E60"/>
    <w:rsid w:val="00E7459F"/>
    <w:rsid w:val="00EC2AE1"/>
    <w:rsid w:val="00EC4840"/>
    <w:rsid w:val="00EF3DFB"/>
    <w:rsid w:val="00F07434"/>
    <w:rsid w:val="00F247FC"/>
    <w:rsid w:val="00F56556"/>
    <w:rsid w:val="00F570A8"/>
    <w:rsid w:val="00F5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8F2857"/>
  <w15:chartTrackingRefBased/>
  <w15:docId w15:val="{E4E8E7F7-93CA-43B0-B42F-56E31358C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5F1A"/>
    <w:pPr>
      <w:spacing w:after="0" w:line="240" w:lineRule="auto"/>
    </w:pPr>
    <w:rPr>
      <w:rFonts w:ascii="Arial" w:hAnsi="Arial" w:cs="Times New Roman (Textkörper CS)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1</Words>
  <Characters>555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84</cp:revision>
  <dcterms:created xsi:type="dcterms:W3CDTF">2025-02-13T12:11:00Z</dcterms:created>
  <dcterms:modified xsi:type="dcterms:W3CDTF">2025-03-03T07:14:00Z</dcterms:modified>
</cp:coreProperties>
</file>